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CAD7B" w14:textId="5B815E2B" w:rsidR="00404AAF" w:rsidRPr="00D170BA" w:rsidRDefault="00715202">
      <w:pPr>
        <w:rPr>
          <w:b/>
          <w:lang w:val="en-GB"/>
        </w:rPr>
      </w:pPr>
      <w:r w:rsidRPr="00D170BA">
        <w:rPr>
          <w:b/>
          <w:lang w:val="en-GB"/>
        </w:rPr>
        <w:t xml:space="preserve">Appendix </w:t>
      </w:r>
      <w:r w:rsidR="000D71E0" w:rsidRPr="00D170BA">
        <w:rPr>
          <w:b/>
          <w:lang w:val="en-GB"/>
        </w:rPr>
        <w:t xml:space="preserve">A </w:t>
      </w:r>
      <w:r w:rsidR="0045051B">
        <w:rPr>
          <w:b/>
          <w:lang w:val="en-GB"/>
        </w:rPr>
        <w:t>– S</w:t>
      </w:r>
      <w:r w:rsidRPr="00D170BA">
        <w:rPr>
          <w:b/>
          <w:lang w:val="en-GB"/>
        </w:rPr>
        <w:t>earch strategy</w:t>
      </w:r>
    </w:p>
    <w:p w14:paraId="1C4F4B57" w14:textId="2909FF74" w:rsidR="00715202" w:rsidRPr="00D170BA" w:rsidRDefault="00715202">
      <w:pPr>
        <w:rPr>
          <w:lang w:val="en-GB"/>
        </w:rPr>
      </w:pPr>
    </w:p>
    <w:p w14:paraId="4CD29771" w14:textId="77777777" w:rsidR="00715202" w:rsidRPr="00D170BA" w:rsidRDefault="00715202" w:rsidP="00715202">
      <w:pPr>
        <w:rPr>
          <w:b/>
          <w:u w:val="single"/>
          <w:lang w:val="en-GB"/>
        </w:rPr>
      </w:pPr>
      <w:r w:rsidRPr="00D170BA">
        <w:rPr>
          <w:b/>
          <w:u w:val="single"/>
          <w:lang w:val="en-GB"/>
        </w:rPr>
        <w:t>Medline (OVID)</w:t>
      </w:r>
    </w:p>
    <w:tbl>
      <w:tblPr>
        <w:tblW w:w="0" w:type="auto"/>
        <w:tblCellSpacing w:w="0" w:type="dxa"/>
        <w:tblCellMar>
          <w:left w:w="0" w:type="dxa"/>
          <w:bottom w:w="150" w:type="dxa"/>
          <w:right w:w="0" w:type="dxa"/>
        </w:tblCellMar>
        <w:tblLook w:val="04A0" w:firstRow="1" w:lastRow="0" w:firstColumn="1" w:lastColumn="0" w:noHBand="0" w:noVBand="1"/>
      </w:tblPr>
      <w:tblGrid>
        <w:gridCol w:w="9070"/>
      </w:tblGrid>
      <w:tr w:rsidR="001F4532" w:rsidRPr="00D170BA" w14:paraId="1123D2D0" w14:textId="77777777" w:rsidTr="001F30CA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5261B" w14:textId="77777777" w:rsidR="001F4532" w:rsidRPr="00D170BA" w:rsidRDefault="001F4532" w:rsidP="001F30C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</w:pPr>
            <w:r w:rsidRPr="00D170B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  <w:t xml:space="preserve">OVID Medline </w:t>
            </w:r>
            <w:proofErr w:type="spellStart"/>
            <w:r w:rsidRPr="00D170B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  <w:t>Epub</w:t>
            </w:r>
            <w:proofErr w:type="spellEnd"/>
            <w:r w:rsidRPr="00D170B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  <w:t xml:space="preserve"> Ahead of Print, In-Process &amp; Other Non-Indexed Citations, Ovid MEDLINE(R) Daily and Ovid MEDLINE(R) 1946 to Present</w:t>
            </w:r>
          </w:p>
          <w:p w14:paraId="0CD3A843" w14:textId="77777777" w:rsidR="001F4532" w:rsidRPr="00D170BA" w:rsidRDefault="001F4532" w:rsidP="001F30C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</w:pP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846"/>
              <w:gridCol w:w="6804"/>
              <w:gridCol w:w="1410"/>
            </w:tblGrid>
            <w:tr w:rsidR="001F4532" w:rsidRPr="00D170BA" w14:paraId="2EB1E323" w14:textId="77777777" w:rsidTr="001F4532">
              <w:tc>
                <w:tcPr>
                  <w:tcW w:w="846" w:type="dxa"/>
                  <w:hideMark/>
                </w:tcPr>
                <w:p w14:paraId="2EEACCA3" w14:textId="77777777" w:rsidR="001F4532" w:rsidRPr="00D170BA" w:rsidRDefault="001F4532" w:rsidP="001F30CA">
                  <w:pPr>
                    <w:spacing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  <w:t>#</w:t>
                  </w:r>
                </w:p>
              </w:tc>
              <w:tc>
                <w:tcPr>
                  <w:tcW w:w="6804" w:type="dxa"/>
                  <w:hideMark/>
                </w:tcPr>
                <w:p w14:paraId="00B948D5" w14:textId="77777777" w:rsidR="001F4532" w:rsidRPr="00D170BA" w:rsidRDefault="001F4532" w:rsidP="001F30CA">
                  <w:pPr>
                    <w:spacing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  <w:t>Searches</w:t>
                  </w:r>
                </w:p>
              </w:tc>
              <w:tc>
                <w:tcPr>
                  <w:tcW w:w="1410" w:type="dxa"/>
                  <w:hideMark/>
                </w:tcPr>
                <w:p w14:paraId="5F2BCF05" w14:textId="77777777" w:rsidR="001F4532" w:rsidRPr="00D170BA" w:rsidRDefault="001F4532" w:rsidP="001F30CA">
                  <w:pPr>
                    <w:spacing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val="en-GB" w:eastAsia="de-DE"/>
                    </w:rPr>
                    <w:t>Results</w:t>
                  </w:r>
                </w:p>
              </w:tc>
            </w:tr>
            <w:tr w:rsidR="001F4532" w:rsidRPr="00D170BA" w14:paraId="2EF20D65" w14:textId="77777777" w:rsidTr="001F4532">
              <w:tc>
                <w:tcPr>
                  <w:tcW w:w="846" w:type="dxa"/>
                  <w:hideMark/>
                </w:tcPr>
                <w:p w14:paraId="79637F5E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</w:t>
                  </w:r>
                </w:p>
              </w:tc>
              <w:tc>
                <w:tcPr>
                  <w:tcW w:w="6804" w:type="dxa"/>
                  <w:hideMark/>
                </w:tcPr>
                <w:p w14:paraId="791A2830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systematic review*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7B84C121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29698 </w:t>
                  </w:r>
                </w:p>
              </w:tc>
            </w:tr>
            <w:tr w:rsidR="001F4532" w:rsidRPr="00D170BA" w14:paraId="52E78C0C" w14:textId="77777777" w:rsidTr="001F4532">
              <w:tc>
                <w:tcPr>
                  <w:tcW w:w="846" w:type="dxa"/>
                  <w:hideMark/>
                </w:tcPr>
                <w:p w14:paraId="16F89FA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2</w:t>
                  </w:r>
                </w:p>
              </w:tc>
              <w:tc>
                <w:tcPr>
                  <w:tcW w:w="6804" w:type="dxa"/>
                  <w:hideMark/>
                </w:tcPr>
                <w:p w14:paraId="5B1199D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Review Literature as Topic/ </w:t>
                  </w:r>
                </w:p>
              </w:tc>
              <w:tc>
                <w:tcPr>
                  <w:tcW w:w="1410" w:type="dxa"/>
                  <w:hideMark/>
                </w:tcPr>
                <w:p w14:paraId="4D47B495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7554 </w:t>
                  </w:r>
                </w:p>
              </w:tc>
            </w:tr>
            <w:tr w:rsidR="001F4532" w:rsidRPr="00D170BA" w14:paraId="6A7ACC03" w14:textId="77777777" w:rsidTr="001F4532">
              <w:tc>
                <w:tcPr>
                  <w:tcW w:w="846" w:type="dxa"/>
                  <w:hideMark/>
                </w:tcPr>
                <w:p w14:paraId="17F492F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3</w:t>
                  </w:r>
                </w:p>
              </w:tc>
              <w:tc>
                <w:tcPr>
                  <w:tcW w:w="6804" w:type="dxa"/>
                  <w:hideMark/>
                </w:tcPr>
                <w:p w14:paraId="1CB7933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 or 2 </w:t>
                  </w:r>
                </w:p>
              </w:tc>
              <w:tc>
                <w:tcPr>
                  <w:tcW w:w="1410" w:type="dxa"/>
                  <w:hideMark/>
                </w:tcPr>
                <w:p w14:paraId="4998156D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33849 </w:t>
                  </w:r>
                </w:p>
              </w:tc>
            </w:tr>
            <w:tr w:rsidR="001F4532" w:rsidRPr="00D170BA" w14:paraId="3763E75E" w14:textId="77777777" w:rsidTr="001F4532">
              <w:tc>
                <w:tcPr>
                  <w:tcW w:w="846" w:type="dxa"/>
                  <w:hideMark/>
                </w:tcPr>
                <w:p w14:paraId="03F191FE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4</w:t>
                  </w:r>
                </w:p>
              </w:tc>
              <w:tc>
                <w:tcPr>
                  <w:tcW w:w="6804" w:type="dxa"/>
                  <w:hideMark/>
                </w:tcPr>
                <w:p w14:paraId="657A7D43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(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identifi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* or identify* or identification or relevant screening or filtering) adj3 (study or trials or studies or articles or abstract or citation or literature)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272451D4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216152 </w:t>
                  </w:r>
                </w:p>
              </w:tc>
            </w:tr>
            <w:tr w:rsidR="001F4532" w:rsidRPr="00D170BA" w14:paraId="6EAD64CA" w14:textId="77777777" w:rsidTr="001F4532">
              <w:tc>
                <w:tcPr>
                  <w:tcW w:w="846" w:type="dxa"/>
                  <w:hideMark/>
                </w:tcPr>
                <w:p w14:paraId="0EAFC13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5</w:t>
                  </w:r>
                </w:p>
              </w:tc>
              <w:tc>
                <w:tcPr>
                  <w:tcW w:w="6804" w:type="dxa"/>
                  <w:hideMark/>
                </w:tcPr>
                <w:p w14:paraId="07941A13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eligibility or omission* or omitted or ascertainment or missed or discordancy or disagreed or workload or false negative or accuracy or rejection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57B8FC21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553090 </w:t>
                  </w:r>
                </w:p>
              </w:tc>
            </w:tr>
            <w:tr w:rsidR="001F4532" w:rsidRPr="00D170BA" w14:paraId="67A74380" w14:textId="77777777" w:rsidTr="001F4532">
              <w:tc>
                <w:tcPr>
                  <w:tcW w:w="846" w:type="dxa"/>
                  <w:hideMark/>
                </w:tcPr>
                <w:p w14:paraId="0D007B51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6</w:t>
                  </w:r>
                </w:p>
              </w:tc>
              <w:tc>
                <w:tcPr>
                  <w:tcW w:w="6804" w:type="dxa"/>
                  <w:hideMark/>
                </w:tcPr>
                <w:p w14:paraId="6687957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3 and 4 and 5 </w:t>
                  </w:r>
                </w:p>
              </w:tc>
              <w:tc>
                <w:tcPr>
                  <w:tcW w:w="1410" w:type="dxa"/>
                  <w:hideMark/>
                </w:tcPr>
                <w:p w14:paraId="7A7EA5B0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3265 </w:t>
                  </w:r>
                </w:p>
              </w:tc>
            </w:tr>
            <w:tr w:rsidR="001F4532" w:rsidRPr="00D170BA" w14:paraId="75063C22" w14:textId="77777777" w:rsidTr="001F4532">
              <w:tc>
                <w:tcPr>
                  <w:tcW w:w="846" w:type="dxa"/>
                  <w:hideMark/>
                </w:tcPr>
                <w:p w14:paraId="16D57B5D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7</w:t>
                  </w:r>
                </w:p>
              </w:tc>
              <w:tc>
                <w:tcPr>
                  <w:tcW w:w="6804" w:type="dxa"/>
                  <w:hideMark/>
                </w:tcPr>
                <w:p w14:paraId="16EA6DEA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(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identifi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* or identify* or identification or relevant screening or filtering) adj2 (study or trials or studies or articles or abstract or citation or literature)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3A87564B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26134 </w:t>
                  </w:r>
                </w:p>
              </w:tc>
            </w:tr>
            <w:tr w:rsidR="001F4532" w:rsidRPr="00D170BA" w14:paraId="4389E3AD" w14:textId="77777777" w:rsidTr="001F4532">
              <w:tc>
                <w:tcPr>
                  <w:tcW w:w="846" w:type="dxa"/>
                  <w:hideMark/>
                </w:tcPr>
                <w:p w14:paraId="0B3DC9B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8</w:t>
                  </w:r>
                </w:p>
              </w:tc>
              <w:tc>
                <w:tcPr>
                  <w:tcW w:w="6804" w:type="dxa"/>
                  <w:hideMark/>
                </w:tcPr>
                <w:p w14:paraId="5C70DBA1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3 and 5 and 7 </w:t>
                  </w:r>
                </w:p>
              </w:tc>
              <w:tc>
                <w:tcPr>
                  <w:tcW w:w="1410" w:type="dxa"/>
                  <w:hideMark/>
                </w:tcPr>
                <w:p w14:paraId="70A6A160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2723 </w:t>
                  </w:r>
                </w:p>
              </w:tc>
            </w:tr>
            <w:tr w:rsidR="001F4532" w:rsidRPr="00D170BA" w14:paraId="6B00FCF0" w14:textId="77777777" w:rsidTr="001F4532">
              <w:tc>
                <w:tcPr>
                  <w:tcW w:w="846" w:type="dxa"/>
                  <w:hideMark/>
                </w:tcPr>
                <w:p w14:paraId="1BF02ACF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9</w:t>
                  </w:r>
                </w:p>
              </w:tc>
              <w:tc>
                <w:tcPr>
                  <w:tcW w:w="6804" w:type="dxa"/>
                  <w:hideMark/>
                </w:tcPr>
                <w:p w14:paraId="67A6FB33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systematic review*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0BFFAF9E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29698 </w:t>
                  </w:r>
                </w:p>
              </w:tc>
            </w:tr>
            <w:tr w:rsidR="001F4532" w:rsidRPr="00D170BA" w14:paraId="5A86BE1D" w14:textId="77777777" w:rsidTr="001F4532">
              <w:tc>
                <w:tcPr>
                  <w:tcW w:w="846" w:type="dxa"/>
                  <w:hideMark/>
                </w:tcPr>
                <w:p w14:paraId="1FF47A6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0</w:t>
                  </w:r>
                </w:p>
              </w:tc>
              <w:tc>
                <w:tcPr>
                  <w:tcW w:w="6804" w:type="dxa"/>
                  <w:hideMark/>
                </w:tcPr>
                <w:p w14:paraId="01087499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Review Literature as Topic/ </w:t>
                  </w:r>
                </w:p>
              </w:tc>
              <w:tc>
                <w:tcPr>
                  <w:tcW w:w="1410" w:type="dxa"/>
                  <w:hideMark/>
                </w:tcPr>
                <w:p w14:paraId="3C6DC762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7554 </w:t>
                  </w:r>
                </w:p>
              </w:tc>
            </w:tr>
            <w:tr w:rsidR="001F4532" w:rsidRPr="00D170BA" w14:paraId="67E27103" w14:textId="77777777" w:rsidTr="001F4532">
              <w:tc>
                <w:tcPr>
                  <w:tcW w:w="846" w:type="dxa"/>
                  <w:hideMark/>
                </w:tcPr>
                <w:p w14:paraId="7E3836B9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1</w:t>
                  </w:r>
                </w:p>
              </w:tc>
              <w:tc>
                <w:tcPr>
                  <w:tcW w:w="6804" w:type="dxa"/>
                  <w:hideMark/>
                </w:tcPr>
                <w:p w14:paraId="4D984F64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9 or 10 </w:t>
                  </w:r>
                </w:p>
              </w:tc>
              <w:tc>
                <w:tcPr>
                  <w:tcW w:w="1410" w:type="dxa"/>
                  <w:hideMark/>
                </w:tcPr>
                <w:p w14:paraId="672A96A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33849 </w:t>
                  </w:r>
                </w:p>
              </w:tc>
            </w:tr>
            <w:tr w:rsidR="001F4532" w:rsidRPr="00D170BA" w14:paraId="2A99910D" w14:textId="77777777" w:rsidTr="001F4532">
              <w:tc>
                <w:tcPr>
                  <w:tcW w:w="846" w:type="dxa"/>
                  <w:hideMark/>
                </w:tcPr>
                <w:p w14:paraId="751672F4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2</w:t>
                  </w:r>
                </w:p>
              </w:tc>
              <w:tc>
                <w:tcPr>
                  <w:tcW w:w="6804" w:type="dxa"/>
                  <w:hideMark/>
                </w:tcPr>
                <w:p w14:paraId="7944E5EF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identifi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* of trials or identify* studies or study identification or relevant studies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63360638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7151 </w:t>
                  </w:r>
                </w:p>
              </w:tc>
            </w:tr>
            <w:tr w:rsidR="001F4532" w:rsidRPr="00D170BA" w14:paraId="649A739D" w14:textId="77777777" w:rsidTr="001F4532">
              <w:tc>
                <w:tcPr>
                  <w:tcW w:w="846" w:type="dxa"/>
                  <w:hideMark/>
                </w:tcPr>
                <w:p w14:paraId="605E591E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3</w:t>
                  </w:r>
                </w:p>
              </w:tc>
              <w:tc>
                <w:tcPr>
                  <w:tcW w:w="6804" w:type="dxa"/>
                  <w:hideMark/>
                </w:tcPr>
                <w:p w14:paraId="1E8DB2F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screening of articles or screening articles or abstract screening or citation screening or literature filtering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3D183448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451 </w:t>
                  </w:r>
                </w:p>
              </w:tc>
            </w:tr>
            <w:tr w:rsidR="001F4532" w:rsidRPr="00D170BA" w14:paraId="4BB01A84" w14:textId="77777777" w:rsidTr="001F4532">
              <w:tc>
                <w:tcPr>
                  <w:tcW w:w="846" w:type="dxa"/>
                  <w:hideMark/>
                </w:tcPr>
                <w:p w14:paraId="1452367D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4</w:t>
                  </w:r>
                </w:p>
              </w:tc>
              <w:tc>
                <w:tcPr>
                  <w:tcW w:w="6804" w:type="dxa"/>
                  <w:hideMark/>
                </w:tcPr>
                <w:p w14:paraId="310114D4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2 or 13 </w:t>
                  </w:r>
                </w:p>
              </w:tc>
              <w:tc>
                <w:tcPr>
                  <w:tcW w:w="1410" w:type="dxa"/>
                  <w:hideMark/>
                </w:tcPr>
                <w:p w14:paraId="1188E46E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7567 </w:t>
                  </w:r>
                </w:p>
              </w:tc>
            </w:tr>
            <w:tr w:rsidR="001F4532" w:rsidRPr="00D170BA" w14:paraId="5BEC4AC9" w14:textId="77777777" w:rsidTr="001F4532">
              <w:tc>
                <w:tcPr>
                  <w:tcW w:w="846" w:type="dxa"/>
                  <w:hideMark/>
                </w:tcPr>
                <w:p w14:paraId="3DF60987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5</w:t>
                  </w:r>
                </w:p>
              </w:tc>
              <w:tc>
                <w:tcPr>
                  <w:tcW w:w="6804" w:type="dxa"/>
                  <w:hideMark/>
                </w:tcPr>
                <w:p w14:paraId="22D85623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eligibility or omission* or omitted or ascertainment or missed or discordancy or disagreed or workload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606D4B3D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18669 </w:t>
                  </w:r>
                </w:p>
              </w:tc>
            </w:tr>
            <w:tr w:rsidR="001F4532" w:rsidRPr="00D170BA" w14:paraId="1C57E798" w14:textId="77777777" w:rsidTr="001F4532">
              <w:tc>
                <w:tcPr>
                  <w:tcW w:w="846" w:type="dxa"/>
                  <w:hideMark/>
                </w:tcPr>
                <w:p w14:paraId="12FDE2E1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6</w:t>
                  </w:r>
                </w:p>
              </w:tc>
              <w:tc>
                <w:tcPr>
                  <w:tcW w:w="6804" w:type="dxa"/>
                  <w:hideMark/>
                </w:tcPr>
                <w:p w14:paraId="30F58DC2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(false negative or accuracy or rejection).</w:t>
                  </w:r>
                  <w:proofErr w:type="spellStart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ti,ab</w:t>
                  </w:r>
                  <w:proofErr w:type="spellEnd"/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. </w:t>
                  </w:r>
                </w:p>
              </w:tc>
              <w:tc>
                <w:tcPr>
                  <w:tcW w:w="1410" w:type="dxa"/>
                  <w:hideMark/>
                </w:tcPr>
                <w:p w14:paraId="574C11E8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441418 </w:t>
                  </w:r>
                </w:p>
              </w:tc>
            </w:tr>
            <w:tr w:rsidR="001F4532" w:rsidRPr="00D170BA" w14:paraId="48DD2C18" w14:textId="77777777" w:rsidTr="001F4532">
              <w:tc>
                <w:tcPr>
                  <w:tcW w:w="846" w:type="dxa"/>
                  <w:hideMark/>
                </w:tcPr>
                <w:p w14:paraId="735C84C9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7</w:t>
                  </w:r>
                </w:p>
              </w:tc>
              <w:tc>
                <w:tcPr>
                  <w:tcW w:w="6804" w:type="dxa"/>
                  <w:hideMark/>
                </w:tcPr>
                <w:p w14:paraId="3F5F19AB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5 or 16 </w:t>
                  </w:r>
                </w:p>
              </w:tc>
              <w:tc>
                <w:tcPr>
                  <w:tcW w:w="1410" w:type="dxa"/>
                  <w:hideMark/>
                </w:tcPr>
                <w:p w14:paraId="3E687855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553090 </w:t>
                  </w:r>
                </w:p>
              </w:tc>
            </w:tr>
            <w:tr w:rsidR="001F4532" w:rsidRPr="00D170BA" w14:paraId="25B60901" w14:textId="77777777" w:rsidTr="001F4532">
              <w:tc>
                <w:tcPr>
                  <w:tcW w:w="846" w:type="dxa"/>
                  <w:hideMark/>
                </w:tcPr>
                <w:p w14:paraId="67F17F0A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>18</w:t>
                  </w:r>
                </w:p>
              </w:tc>
              <w:tc>
                <w:tcPr>
                  <w:tcW w:w="6804" w:type="dxa"/>
                  <w:hideMark/>
                </w:tcPr>
                <w:p w14:paraId="36A3992C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11 and 14 and 17 </w:t>
                  </w:r>
                </w:p>
              </w:tc>
              <w:tc>
                <w:tcPr>
                  <w:tcW w:w="1410" w:type="dxa"/>
                  <w:hideMark/>
                </w:tcPr>
                <w:p w14:paraId="3D37EE19" w14:textId="77777777" w:rsidR="001F4532" w:rsidRPr="00D170BA" w:rsidRDefault="001F4532" w:rsidP="001F30CA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</w:pPr>
                  <w:r w:rsidRPr="00D170BA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GB" w:eastAsia="de-DE"/>
                    </w:rPr>
                    <w:t xml:space="preserve">991 </w:t>
                  </w:r>
                </w:p>
              </w:tc>
            </w:tr>
          </w:tbl>
          <w:p w14:paraId="53842F9F" w14:textId="77777777" w:rsidR="001F4532" w:rsidRPr="00D170BA" w:rsidRDefault="001F4532" w:rsidP="001F30C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 w:eastAsia="de-DE"/>
              </w:rPr>
            </w:pPr>
          </w:p>
        </w:tc>
      </w:tr>
    </w:tbl>
    <w:p w14:paraId="265B2631" w14:textId="77777777" w:rsidR="001F4532" w:rsidRPr="00D170BA" w:rsidRDefault="001F4532" w:rsidP="001F4532">
      <w:pPr>
        <w:rPr>
          <w:lang w:val="en-GB"/>
        </w:rPr>
      </w:pPr>
    </w:p>
    <w:p w14:paraId="11D4FB39" w14:textId="77777777" w:rsidR="001F4532" w:rsidRPr="00D170BA" w:rsidRDefault="001F4532" w:rsidP="001F4532">
      <w:pPr>
        <w:rPr>
          <w:lang w:val="en-GB"/>
        </w:rPr>
      </w:pPr>
    </w:p>
    <w:p w14:paraId="32B66FE2" w14:textId="77777777" w:rsidR="001F4532" w:rsidRPr="00D170BA" w:rsidRDefault="001F4532" w:rsidP="001F4532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D170BA">
        <w:rPr>
          <w:rFonts w:ascii="Arial" w:eastAsia="Times New Roman" w:hAnsi="Arial" w:cs="Arial"/>
          <w:b/>
          <w:bCs/>
          <w:color w:val="724128"/>
          <w:sz w:val="20"/>
          <w:szCs w:val="20"/>
          <w:lang w:val="en-GB" w:eastAsia="de-DE"/>
        </w:rPr>
        <w:t>PubMed (NLM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6804"/>
        <w:gridCol w:w="1410"/>
      </w:tblGrid>
      <w:tr w:rsidR="001F4532" w:rsidRPr="00D170BA" w14:paraId="012FA45B" w14:textId="77777777" w:rsidTr="001F4532">
        <w:tc>
          <w:tcPr>
            <w:tcW w:w="467" w:type="pct"/>
            <w:hideMark/>
          </w:tcPr>
          <w:p w14:paraId="1BEEF118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</w:t>
            </w:r>
          </w:p>
        </w:tc>
        <w:tc>
          <w:tcPr>
            <w:tcW w:w="3755" w:type="pct"/>
            <w:hideMark/>
          </w:tcPr>
          <w:p w14:paraId="38A3DDD7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Query</w:t>
            </w:r>
          </w:p>
        </w:tc>
        <w:tc>
          <w:tcPr>
            <w:tcW w:w="778" w:type="pct"/>
            <w:hideMark/>
          </w:tcPr>
          <w:p w14:paraId="01825CD2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Items found</w:t>
            </w:r>
          </w:p>
        </w:tc>
      </w:tr>
      <w:tr w:rsidR="001F4532" w:rsidRPr="00D170BA" w14:paraId="72805199" w14:textId="77777777" w:rsidTr="001F4532">
        <w:tc>
          <w:tcPr>
            <w:tcW w:w="467" w:type="pct"/>
            <w:hideMark/>
          </w:tcPr>
          <w:p w14:paraId="6FE397D7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6" w:tooltip="Perform actions on search" w:history="1">
              <w:r w:rsidR="001F4532" w:rsidRPr="00D170BA">
                <w:rPr>
                  <w:lang w:val="en-GB" w:eastAsia="de-DE"/>
                </w:rPr>
                <w:t>#2</w:t>
              </w:r>
            </w:hyperlink>
          </w:p>
        </w:tc>
        <w:tc>
          <w:tcPr>
            <w:tcW w:w="3755" w:type="pct"/>
            <w:hideMark/>
          </w:tcPr>
          <w:p w14:paraId="0944F497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15845330[</w:t>
            </w:r>
            <w:proofErr w:type="spellStart"/>
            <w:r w:rsidRPr="00D170BA">
              <w:rPr>
                <w:lang w:val="en-GB" w:eastAsia="de-DE"/>
              </w:rPr>
              <w:t>pmid</w:t>
            </w:r>
            <w:proofErr w:type="spellEnd"/>
            <w:r w:rsidRPr="00D170BA">
              <w:rPr>
                <w:lang w:val="en-GB" w:eastAsia="de-DE"/>
              </w:rPr>
              <w:t>]</w:t>
            </w:r>
          </w:p>
        </w:tc>
        <w:tc>
          <w:tcPr>
            <w:tcW w:w="778" w:type="pct"/>
            <w:hideMark/>
          </w:tcPr>
          <w:p w14:paraId="35680478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7" w:tooltip="Show search results" w:history="1">
              <w:r w:rsidR="001F4532" w:rsidRPr="00D170BA">
                <w:rPr>
                  <w:lang w:val="en-GB" w:eastAsia="de-DE"/>
                </w:rPr>
                <w:t>1</w:t>
              </w:r>
            </w:hyperlink>
          </w:p>
        </w:tc>
      </w:tr>
      <w:tr w:rsidR="001F4532" w:rsidRPr="00D170BA" w14:paraId="6CBAAA12" w14:textId="77777777" w:rsidTr="001F4532">
        <w:tc>
          <w:tcPr>
            <w:tcW w:w="467" w:type="pct"/>
            <w:hideMark/>
          </w:tcPr>
          <w:p w14:paraId="1A838222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8" w:tooltip="Perform actions on search" w:history="1">
              <w:r w:rsidR="001F4532" w:rsidRPr="00D170BA">
                <w:rPr>
                  <w:lang w:val="en-GB" w:eastAsia="de-DE"/>
                </w:rPr>
                <w:t>#3</w:t>
              </w:r>
            </w:hyperlink>
          </w:p>
        </w:tc>
        <w:tc>
          <w:tcPr>
            <w:tcW w:w="3755" w:type="pct"/>
            <w:hideMark/>
          </w:tcPr>
          <w:p w14:paraId="42241BEE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imilar articles for PubMed (Select 15845330)</w:t>
            </w:r>
          </w:p>
        </w:tc>
        <w:tc>
          <w:tcPr>
            <w:tcW w:w="778" w:type="pct"/>
            <w:hideMark/>
          </w:tcPr>
          <w:p w14:paraId="7E506188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9" w:tooltip="Show search results" w:history="1">
              <w:r w:rsidR="001F4532" w:rsidRPr="00D170BA">
                <w:rPr>
                  <w:lang w:val="en-GB" w:eastAsia="de-DE"/>
                </w:rPr>
                <w:t>106</w:t>
              </w:r>
            </w:hyperlink>
          </w:p>
        </w:tc>
      </w:tr>
      <w:tr w:rsidR="001F4532" w:rsidRPr="00D170BA" w14:paraId="7DD52B58" w14:textId="77777777" w:rsidTr="001F4532">
        <w:tc>
          <w:tcPr>
            <w:tcW w:w="467" w:type="pct"/>
            <w:hideMark/>
          </w:tcPr>
          <w:p w14:paraId="1A70127B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0" w:tooltip="Perform actions on search" w:history="1">
              <w:r w:rsidR="001F4532" w:rsidRPr="00D170BA">
                <w:rPr>
                  <w:lang w:val="en-GB" w:eastAsia="de-DE"/>
                </w:rPr>
                <w:t>#4</w:t>
              </w:r>
            </w:hyperlink>
          </w:p>
        </w:tc>
        <w:tc>
          <w:tcPr>
            <w:tcW w:w="3755" w:type="pct"/>
            <w:hideMark/>
          </w:tcPr>
          <w:p w14:paraId="5881CACE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lect 20 document(s)</w:t>
            </w:r>
          </w:p>
        </w:tc>
        <w:tc>
          <w:tcPr>
            <w:tcW w:w="778" w:type="pct"/>
            <w:hideMark/>
          </w:tcPr>
          <w:p w14:paraId="064E1DAD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1" w:tooltip="Show search results" w:history="1">
              <w:r w:rsidR="001F4532" w:rsidRPr="00D170BA">
                <w:rPr>
                  <w:lang w:val="en-GB" w:eastAsia="de-DE"/>
                </w:rPr>
                <w:t>20</w:t>
              </w:r>
            </w:hyperlink>
          </w:p>
        </w:tc>
      </w:tr>
      <w:tr w:rsidR="001F4532" w:rsidRPr="00D170BA" w14:paraId="471F2AFB" w14:textId="77777777" w:rsidTr="001F4532">
        <w:tc>
          <w:tcPr>
            <w:tcW w:w="467" w:type="pct"/>
            <w:hideMark/>
          </w:tcPr>
          <w:p w14:paraId="5747434B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2" w:tooltip="Perform actions on search" w:history="1">
              <w:r w:rsidR="001F4532" w:rsidRPr="00D170BA">
                <w:rPr>
                  <w:lang w:val="en-GB" w:eastAsia="de-DE"/>
                </w:rPr>
                <w:t>#5</w:t>
              </w:r>
            </w:hyperlink>
          </w:p>
        </w:tc>
        <w:tc>
          <w:tcPr>
            <w:tcW w:w="3755" w:type="pct"/>
            <w:hideMark/>
          </w:tcPr>
          <w:p w14:paraId="63ED79D9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12111924[</w:t>
            </w:r>
            <w:proofErr w:type="spellStart"/>
            <w:r w:rsidRPr="00D170BA">
              <w:rPr>
                <w:lang w:val="en-GB" w:eastAsia="de-DE"/>
              </w:rPr>
              <w:t>pmid</w:t>
            </w:r>
            <w:proofErr w:type="spellEnd"/>
            <w:r w:rsidRPr="00D170BA">
              <w:rPr>
                <w:lang w:val="en-GB" w:eastAsia="de-DE"/>
              </w:rPr>
              <w:t>]</w:t>
            </w:r>
          </w:p>
        </w:tc>
        <w:tc>
          <w:tcPr>
            <w:tcW w:w="778" w:type="pct"/>
            <w:hideMark/>
          </w:tcPr>
          <w:p w14:paraId="28685F5D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3" w:tooltip="Show search results" w:history="1">
              <w:r w:rsidR="001F4532" w:rsidRPr="00D170BA">
                <w:rPr>
                  <w:lang w:val="en-GB" w:eastAsia="de-DE"/>
                </w:rPr>
                <w:t>1</w:t>
              </w:r>
            </w:hyperlink>
          </w:p>
        </w:tc>
      </w:tr>
      <w:tr w:rsidR="001F4532" w:rsidRPr="00D170BA" w14:paraId="017DD30A" w14:textId="77777777" w:rsidTr="001F4532">
        <w:tc>
          <w:tcPr>
            <w:tcW w:w="467" w:type="pct"/>
            <w:hideMark/>
          </w:tcPr>
          <w:p w14:paraId="7EC861B2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4" w:tooltip="Perform actions on search" w:history="1">
              <w:r w:rsidR="001F4532" w:rsidRPr="00D170BA">
                <w:rPr>
                  <w:lang w:val="en-GB" w:eastAsia="de-DE"/>
                </w:rPr>
                <w:t>#6</w:t>
              </w:r>
            </w:hyperlink>
          </w:p>
        </w:tc>
        <w:tc>
          <w:tcPr>
            <w:tcW w:w="3755" w:type="pct"/>
            <w:hideMark/>
          </w:tcPr>
          <w:p w14:paraId="6858F82D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imilar articles for PubMed (Select 12111924)</w:t>
            </w:r>
          </w:p>
        </w:tc>
        <w:tc>
          <w:tcPr>
            <w:tcW w:w="778" w:type="pct"/>
            <w:hideMark/>
          </w:tcPr>
          <w:p w14:paraId="3835C2C5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5" w:tooltip="Show search results" w:history="1">
              <w:r w:rsidR="001F4532" w:rsidRPr="00D170BA">
                <w:rPr>
                  <w:lang w:val="en-GB" w:eastAsia="de-DE"/>
                </w:rPr>
                <w:t>197</w:t>
              </w:r>
            </w:hyperlink>
          </w:p>
        </w:tc>
      </w:tr>
      <w:tr w:rsidR="001F4532" w:rsidRPr="00D170BA" w14:paraId="5D5B88B0" w14:textId="77777777" w:rsidTr="001F4532">
        <w:tc>
          <w:tcPr>
            <w:tcW w:w="467" w:type="pct"/>
            <w:hideMark/>
          </w:tcPr>
          <w:p w14:paraId="08328179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6" w:tooltip="Perform actions on search" w:history="1">
              <w:r w:rsidR="001F4532" w:rsidRPr="00D170BA">
                <w:rPr>
                  <w:lang w:val="en-GB" w:eastAsia="de-DE"/>
                </w:rPr>
                <w:t>#7</w:t>
              </w:r>
            </w:hyperlink>
          </w:p>
        </w:tc>
        <w:tc>
          <w:tcPr>
            <w:tcW w:w="3755" w:type="pct"/>
            <w:hideMark/>
          </w:tcPr>
          <w:p w14:paraId="149DC05F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lect 20 document(s)</w:t>
            </w:r>
          </w:p>
        </w:tc>
        <w:tc>
          <w:tcPr>
            <w:tcW w:w="778" w:type="pct"/>
            <w:hideMark/>
          </w:tcPr>
          <w:p w14:paraId="02E9C5F2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7" w:tooltip="Show search results" w:history="1">
              <w:r w:rsidR="001F4532" w:rsidRPr="00D170BA">
                <w:rPr>
                  <w:lang w:val="en-GB" w:eastAsia="de-DE"/>
                </w:rPr>
                <w:t>20</w:t>
              </w:r>
            </w:hyperlink>
          </w:p>
        </w:tc>
      </w:tr>
      <w:tr w:rsidR="001F4532" w:rsidRPr="00D170BA" w14:paraId="25B89FB5" w14:textId="77777777" w:rsidTr="001F4532">
        <w:tc>
          <w:tcPr>
            <w:tcW w:w="467" w:type="pct"/>
            <w:hideMark/>
          </w:tcPr>
          <w:p w14:paraId="0860FFAD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8" w:tooltip="Perform actions on search" w:history="1">
              <w:r w:rsidR="001F4532" w:rsidRPr="00D170BA">
                <w:rPr>
                  <w:lang w:val="en-GB" w:eastAsia="de-DE"/>
                </w:rPr>
                <w:t>#8</w:t>
              </w:r>
            </w:hyperlink>
          </w:p>
        </w:tc>
        <w:tc>
          <w:tcPr>
            <w:tcW w:w="3755" w:type="pct"/>
            <w:hideMark/>
          </w:tcPr>
          <w:p w14:paraId="0C3D5143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27285733[</w:t>
            </w:r>
            <w:proofErr w:type="spellStart"/>
            <w:r w:rsidRPr="00D170BA">
              <w:rPr>
                <w:lang w:val="en-GB" w:eastAsia="de-DE"/>
              </w:rPr>
              <w:t>pmid</w:t>
            </w:r>
            <w:proofErr w:type="spellEnd"/>
            <w:r w:rsidRPr="00D170BA">
              <w:rPr>
                <w:lang w:val="en-GB" w:eastAsia="de-DE"/>
              </w:rPr>
              <w:t>]</w:t>
            </w:r>
          </w:p>
        </w:tc>
        <w:tc>
          <w:tcPr>
            <w:tcW w:w="778" w:type="pct"/>
            <w:hideMark/>
          </w:tcPr>
          <w:p w14:paraId="276340C5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19" w:tooltip="Show search results" w:history="1">
              <w:r w:rsidR="001F4532" w:rsidRPr="00D170BA">
                <w:rPr>
                  <w:lang w:val="en-GB" w:eastAsia="de-DE"/>
                </w:rPr>
                <w:t>1</w:t>
              </w:r>
            </w:hyperlink>
          </w:p>
        </w:tc>
      </w:tr>
      <w:tr w:rsidR="001F4532" w:rsidRPr="00D170BA" w14:paraId="24AE2D15" w14:textId="77777777" w:rsidTr="001F4532">
        <w:tc>
          <w:tcPr>
            <w:tcW w:w="467" w:type="pct"/>
            <w:hideMark/>
          </w:tcPr>
          <w:p w14:paraId="21FDF59F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0" w:tooltip="Perform actions on search" w:history="1">
              <w:r w:rsidR="001F4532" w:rsidRPr="00D170BA">
                <w:rPr>
                  <w:lang w:val="en-GB" w:eastAsia="de-DE"/>
                </w:rPr>
                <w:t>#9</w:t>
              </w:r>
            </w:hyperlink>
          </w:p>
        </w:tc>
        <w:tc>
          <w:tcPr>
            <w:tcW w:w="3755" w:type="pct"/>
            <w:hideMark/>
          </w:tcPr>
          <w:p w14:paraId="26C4A83C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imilar articles for PubMed (Select 27285733)</w:t>
            </w:r>
          </w:p>
        </w:tc>
        <w:tc>
          <w:tcPr>
            <w:tcW w:w="778" w:type="pct"/>
            <w:hideMark/>
          </w:tcPr>
          <w:p w14:paraId="6176C69C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1" w:tooltip="Show search results" w:history="1">
              <w:r w:rsidR="001F4532" w:rsidRPr="00D170BA">
                <w:rPr>
                  <w:lang w:val="en-GB" w:eastAsia="de-DE"/>
                </w:rPr>
                <w:t>105</w:t>
              </w:r>
            </w:hyperlink>
          </w:p>
        </w:tc>
      </w:tr>
      <w:tr w:rsidR="001F4532" w:rsidRPr="00D170BA" w14:paraId="74CA9C81" w14:textId="77777777" w:rsidTr="001F4532">
        <w:tc>
          <w:tcPr>
            <w:tcW w:w="467" w:type="pct"/>
            <w:hideMark/>
          </w:tcPr>
          <w:p w14:paraId="6FC4A3A4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2" w:tooltip="Perform actions on search" w:history="1">
              <w:r w:rsidR="001F4532" w:rsidRPr="00D170BA">
                <w:rPr>
                  <w:lang w:val="en-GB" w:eastAsia="de-DE"/>
                </w:rPr>
                <w:t>#10</w:t>
              </w:r>
            </w:hyperlink>
          </w:p>
        </w:tc>
        <w:tc>
          <w:tcPr>
            <w:tcW w:w="3755" w:type="pct"/>
            <w:hideMark/>
          </w:tcPr>
          <w:p w14:paraId="65C6CE4D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lect 20 document(s)</w:t>
            </w:r>
          </w:p>
        </w:tc>
        <w:tc>
          <w:tcPr>
            <w:tcW w:w="778" w:type="pct"/>
            <w:hideMark/>
          </w:tcPr>
          <w:p w14:paraId="16E54667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3" w:tooltip="Show search results" w:history="1">
              <w:r w:rsidR="001F4532" w:rsidRPr="00D170BA">
                <w:rPr>
                  <w:lang w:val="en-GB" w:eastAsia="de-DE"/>
                </w:rPr>
                <w:t>20</w:t>
              </w:r>
            </w:hyperlink>
          </w:p>
        </w:tc>
      </w:tr>
      <w:tr w:rsidR="001F4532" w:rsidRPr="00D170BA" w14:paraId="2FC6B4D7" w14:textId="77777777" w:rsidTr="001F4532">
        <w:tc>
          <w:tcPr>
            <w:tcW w:w="467" w:type="pct"/>
            <w:hideMark/>
          </w:tcPr>
          <w:p w14:paraId="6BF231E0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4" w:tooltip="Perform actions on search" w:history="1">
              <w:r w:rsidR="001F4532" w:rsidRPr="00D170BA">
                <w:rPr>
                  <w:lang w:val="en-GB" w:eastAsia="de-DE"/>
                </w:rPr>
                <w:t>#11</w:t>
              </w:r>
            </w:hyperlink>
          </w:p>
        </w:tc>
        <w:tc>
          <w:tcPr>
            <w:tcW w:w="3755" w:type="pct"/>
            <w:hideMark/>
          </w:tcPr>
          <w:p w14:paraId="45705942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26911333[</w:t>
            </w:r>
            <w:proofErr w:type="spellStart"/>
            <w:r w:rsidRPr="00D170BA">
              <w:rPr>
                <w:lang w:val="en-GB" w:eastAsia="de-DE"/>
              </w:rPr>
              <w:t>pmid</w:t>
            </w:r>
            <w:proofErr w:type="spellEnd"/>
            <w:r w:rsidRPr="00D170BA">
              <w:rPr>
                <w:lang w:val="en-GB" w:eastAsia="de-DE"/>
              </w:rPr>
              <w:t>]</w:t>
            </w:r>
          </w:p>
        </w:tc>
        <w:tc>
          <w:tcPr>
            <w:tcW w:w="778" w:type="pct"/>
            <w:hideMark/>
          </w:tcPr>
          <w:p w14:paraId="021D0EA0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5" w:tooltip="Show search results" w:history="1">
              <w:r w:rsidR="001F4532" w:rsidRPr="00D170BA">
                <w:rPr>
                  <w:lang w:val="en-GB" w:eastAsia="de-DE"/>
                </w:rPr>
                <w:t>1</w:t>
              </w:r>
            </w:hyperlink>
          </w:p>
        </w:tc>
      </w:tr>
      <w:tr w:rsidR="001F4532" w:rsidRPr="00D170BA" w14:paraId="0FEDCF8B" w14:textId="77777777" w:rsidTr="001F4532">
        <w:tc>
          <w:tcPr>
            <w:tcW w:w="467" w:type="pct"/>
            <w:hideMark/>
          </w:tcPr>
          <w:p w14:paraId="507B225C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6" w:tooltip="Perform actions on search" w:history="1">
              <w:r w:rsidR="001F4532" w:rsidRPr="00D170BA">
                <w:rPr>
                  <w:lang w:val="en-GB" w:eastAsia="de-DE"/>
                </w:rPr>
                <w:t>#12</w:t>
              </w:r>
            </w:hyperlink>
          </w:p>
        </w:tc>
        <w:tc>
          <w:tcPr>
            <w:tcW w:w="3755" w:type="pct"/>
            <w:hideMark/>
          </w:tcPr>
          <w:p w14:paraId="1EE1F65F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imilar articles for PubMed (Select 26911333)</w:t>
            </w:r>
          </w:p>
        </w:tc>
        <w:tc>
          <w:tcPr>
            <w:tcW w:w="778" w:type="pct"/>
            <w:hideMark/>
          </w:tcPr>
          <w:p w14:paraId="5DB550E8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7" w:tooltip="Show search results" w:history="1">
              <w:r w:rsidR="001F4532" w:rsidRPr="00D170BA">
                <w:rPr>
                  <w:lang w:val="en-GB" w:eastAsia="de-DE"/>
                </w:rPr>
                <w:t>106</w:t>
              </w:r>
            </w:hyperlink>
          </w:p>
        </w:tc>
      </w:tr>
      <w:tr w:rsidR="001F4532" w:rsidRPr="00D170BA" w14:paraId="1EF4CDB5" w14:textId="77777777" w:rsidTr="001F4532">
        <w:tc>
          <w:tcPr>
            <w:tcW w:w="467" w:type="pct"/>
            <w:hideMark/>
          </w:tcPr>
          <w:p w14:paraId="4B80EB4C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8" w:tooltip="Perform actions on search" w:history="1">
              <w:r w:rsidR="001F4532" w:rsidRPr="00D170BA">
                <w:rPr>
                  <w:lang w:val="en-GB" w:eastAsia="de-DE"/>
                </w:rPr>
                <w:t>#13</w:t>
              </w:r>
            </w:hyperlink>
          </w:p>
        </w:tc>
        <w:tc>
          <w:tcPr>
            <w:tcW w:w="3755" w:type="pct"/>
            <w:hideMark/>
          </w:tcPr>
          <w:p w14:paraId="2BCF8DB0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lect 20 document(s)</w:t>
            </w:r>
          </w:p>
        </w:tc>
        <w:tc>
          <w:tcPr>
            <w:tcW w:w="778" w:type="pct"/>
            <w:hideMark/>
          </w:tcPr>
          <w:p w14:paraId="547B72ED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29" w:tooltip="Show search results" w:history="1">
              <w:r w:rsidR="001F4532" w:rsidRPr="00D170BA">
                <w:rPr>
                  <w:lang w:val="en-GB" w:eastAsia="de-DE"/>
                </w:rPr>
                <w:t>20</w:t>
              </w:r>
            </w:hyperlink>
          </w:p>
        </w:tc>
      </w:tr>
      <w:tr w:rsidR="001F4532" w:rsidRPr="00D170BA" w14:paraId="15100118" w14:textId="77777777" w:rsidTr="001F4532">
        <w:tc>
          <w:tcPr>
            <w:tcW w:w="467" w:type="pct"/>
            <w:hideMark/>
          </w:tcPr>
          <w:p w14:paraId="535247CE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0" w:tooltip="Perform actions on search" w:history="1">
              <w:r w:rsidR="001F4532" w:rsidRPr="00D170BA">
                <w:rPr>
                  <w:lang w:val="en-GB" w:eastAsia="de-DE"/>
                </w:rPr>
                <w:t>#14</w:t>
              </w:r>
            </w:hyperlink>
          </w:p>
        </w:tc>
        <w:tc>
          <w:tcPr>
            <w:tcW w:w="3755" w:type="pct"/>
            <w:hideMark/>
          </w:tcPr>
          <w:p w14:paraId="169993DD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27535658[</w:t>
            </w:r>
            <w:proofErr w:type="spellStart"/>
            <w:r w:rsidRPr="00D170BA">
              <w:rPr>
                <w:lang w:val="en-GB" w:eastAsia="de-DE"/>
              </w:rPr>
              <w:t>pmid</w:t>
            </w:r>
            <w:proofErr w:type="spellEnd"/>
            <w:r w:rsidRPr="00D170BA">
              <w:rPr>
                <w:lang w:val="en-GB" w:eastAsia="de-DE"/>
              </w:rPr>
              <w:t>]</w:t>
            </w:r>
          </w:p>
        </w:tc>
        <w:tc>
          <w:tcPr>
            <w:tcW w:w="778" w:type="pct"/>
            <w:hideMark/>
          </w:tcPr>
          <w:p w14:paraId="1CCA3996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1" w:tooltip="Show search results" w:history="1">
              <w:r w:rsidR="001F4532" w:rsidRPr="00D170BA">
                <w:rPr>
                  <w:lang w:val="en-GB" w:eastAsia="de-DE"/>
                </w:rPr>
                <w:t>1</w:t>
              </w:r>
            </w:hyperlink>
          </w:p>
        </w:tc>
      </w:tr>
      <w:tr w:rsidR="001F4532" w:rsidRPr="00D170BA" w14:paraId="0FFBDB71" w14:textId="77777777" w:rsidTr="001F4532">
        <w:tc>
          <w:tcPr>
            <w:tcW w:w="467" w:type="pct"/>
            <w:hideMark/>
          </w:tcPr>
          <w:p w14:paraId="096AAA9F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2" w:tooltip="Perform actions on search" w:history="1">
              <w:r w:rsidR="001F4532" w:rsidRPr="00D170BA">
                <w:rPr>
                  <w:lang w:val="en-GB" w:eastAsia="de-DE"/>
                </w:rPr>
                <w:t>#15</w:t>
              </w:r>
            </w:hyperlink>
          </w:p>
        </w:tc>
        <w:tc>
          <w:tcPr>
            <w:tcW w:w="3755" w:type="pct"/>
            <w:hideMark/>
          </w:tcPr>
          <w:p w14:paraId="5C2044AA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imilar articles for PubMed (Select 27535658)</w:t>
            </w:r>
          </w:p>
        </w:tc>
        <w:tc>
          <w:tcPr>
            <w:tcW w:w="778" w:type="pct"/>
            <w:hideMark/>
          </w:tcPr>
          <w:p w14:paraId="5CF722B8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3" w:tooltip="Show search results" w:history="1">
              <w:r w:rsidR="001F4532" w:rsidRPr="00D170BA">
                <w:rPr>
                  <w:lang w:val="en-GB" w:eastAsia="de-DE"/>
                </w:rPr>
                <w:t>106</w:t>
              </w:r>
            </w:hyperlink>
          </w:p>
        </w:tc>
      </w:tr>
      <w:tr w:rsidR="001F4532" w:rsidRPr="00D170BA" w14:paraId="6DC9FA6A" w14:textId="77777777" w:rsidTr="001F4532">
        <w:tc>
          <w:tcPr>
            <w:tcW w:w="467" w:type="pct"/>
            <w:hideMark/>
          </w:tcPr>
          <w:p w14:paraId="2736FDE8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4" w:tooltip="Perform actions on search" w:history="1">
              <w:r w:rsidR="001F4532" w:rsidRPr="00D170BA">
                <w:rPr>
                  <w:lang w:val="en-GB" w:eastAsia="de-DE"/>
                </w:rPr>
                <w:t>#16</w:t>
              </w:r>
            </w:hyperlink>
          </w:p>
        </w:tc>
        <w:tc>
          <w:tcPr>
            <w:tcW w:w="3755" w:type="pct"/>
            <w:hideMark/>
          </w:tcPr>
          <w:p w14:paraId="03B7864D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lect 20 document(s)</w:t>
            </w:r>
          </w:p>
        </w:tc>
        <w:tc>
          <w:tcPr>
            <w:tcW w:w="778" w:type="pct"/>
            <w:hideMark/>
          </w:tcPr>
          <w:p w14:paraId="32A7E35B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5" w:tooltip="Show search results" w:history="1">
              <w:r w:rsidR="001F4532" w:rsidRPr="00D170BA">
                <w:rPr>
                  <w:lang w:val="en-GB" w:eastAsia="de-DE"/>
                </w:rPr>
                <w:t>20</w:t>
              </w:r>
            </w:hyperlink>
          </w:p>
        </w:tc>
      </w:tr>
      <w:tr w:rsidR="001F4532" w:rsidRPr="00D170BA" w14:paraId="6E126DA9" w14:textId="77777777" w:rsidTr="001F4532">
        <w:tc>
          <w:tcPr>
            <w:tcW w:w="467" w:type="pct"/>
            <w:hideMark/>
          </w:tcPr>
          <w:p w14:paraId="1BC0F627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6" w:tooltip="Perform actions on search" w:history="1">
              <w:r w:rsidR="001F4532" w:rsidRPr="00D170BA">
                <w:rPr>
                  <w:lang w:val="en-GB" w:eastAsia="de-DE"/>
                </w:rPr>
                <w:t>#17</w:t>
              </w:r>
            </w:hyperlink>
          </w:p>
        </w:tc>
        <w:tc>
          <w:tcPr>
            <w:tcW w:w="3755" w:type="pct"/>
            <w:hideMark/>
          </w:tcPr>
          <w:p w14:paraId="54AFF2E5" w14:textId="77777777" w:rsidR="001F4532" w:rsidRPr="00D170BA" w:rsidRDefault="001F4532" w:rsidP="001F30CA">
            <w:pPr>
              <w:spacing w:after="160" w:line="259" w:lineRule="auto"/>
              <w:rPr>
                <w:lang w:val="en-GB" w:eastAsia="de-DE"/>
              </w:rPr>
            </w:pPr>
            <w:r w:rsidRPr="00D170BA">
              <w:rPr>
                <w:lang w:val="en-GB" w:eastAsia="de-DE"/>
              </w:rPr>
              <w:t>Search #4 or #7 or #10 or #13 or #16</w:t>
            </w:r>
          </w:p>
        </w:tc>
        <w:tc>
          <w:tcPr>
            <w:tcW w:w="778" w:type="pct"/>
            <w:hideMark/>
          </w:tcPr>
          <w:p w14:paraId="7D0619A3" w14:textId="77777777" w:rsidR="001F4532" w:rsidRPr="00D170BA" w:rsidRDefault="00E54E26" w:rsidP="001F30CA">
            <w:pPr>
              <w:spacing w:after="160" w:line="259" w:lineRule="auto"/>
              <w:rPr>
                <w:lang w:val="en-GB" w:eastAsia="de-DE"/>
              </w:rPr>
            </w:pPr>
            <w:hyperlink r:id="rId37" w:tooltip="Show search results" w:history="1">
              <w:r w:rsidR="001F4532" w:rsidRPr="00D170BA">
                <w:rPr>
                  <w:lang w:val="en-GB" w:eastAsia="de-DE"/>
                </w:rPr>
                <w:t>90</w:t>
              </w:r>
            </w:hyperlink>
          </w:p>
        </w:tc>
      </w:tr>
    </w:tbl>
    <w:p w14:paraId="09861674" w14:textId="045961A0" w:rsidR="000D71E0" w:rsidRPr="00D170BA" w:rsidRDefault="000D71E0">
      <w:pPr>
        <w:rPr>
          <w:lang w:val="en-GB"/>
        </w:rPr>
      </w:pPr>
      <w:bookmarkStart w:id="0" w:name="_GoBack"/>
      <w:bookmarkEnd w:id="0"/>
    </w:p>
    <w:sectPr w:rsidR="000D71E0" w:rsidRPr="00D170BA" w:rsidSect="00107D0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D02DA"/>
    <w:multiLevelType w:val="hybridMultilevel"/>
    <w:tmpl w:val="C87AADEA"/>
    <w:lvl w:ilvl="0" w:tplc="49E07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649F7"/>
    <w:multiLevelType w:val="hybridMultilevel"/>
    <w:tmpl w:val="ACD01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234ADD"/>
    <w:multiLevelType w:val="hybridMultilevel"/>
    <w:tmpl w:val="B6CAE018"/>
    <w:lvl w:ilvl="0" w:tplc="EB804D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51BFB"/>
    <w:multiLevelType w:val="hybridMultilevel"/>
    <w:tmpl w:val="FE327776"/>
    <w:lvl w:ilvl="0" w:tplc="B9C40FC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C5C14"/>
    <w:multiLevelType w:val="hybridMultilevel"/>
    <w:tmpl w:val="1178AC32"/>
    <w:lvl w:ilvl="0" w:tplc="DDD6E2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PUB_BMC Med Res Method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02xpv3xwzwpe0raapsdzb0z2dt9rzwtwd&quot;&gt;Screening-Evidenz_Literatur_J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/record-ids&gt;&lt;/item&gt;&lt;/Libraries&gt;"/>
  </w:docVars>
  <w:rsids>
    <w:rsidRoot w:val="00272AB5"/>
    <w:rsid w:val="00001245"/>
    <w:rsid w:val="000040E4"/>
    <w:rsid w:val="00021783"/>
    <w:rsid w:val="00023098"/>
    <w:rsid w:val="000337EC"/>
    <w:rsid w:val="00034F17"/>
    <w:rsid w:val="0004250E"/>
    <w:rsid w:val="00051691"/>
    <w:rsid w:val="00055404"/>
    <w:rsid w:val="00056C5B"/>
    <w:rsid w:val="00062D55"/>
    <w:rsid w:val="00062F70"/>
    <w:rsid w:val="00063761"/>
    <w:rsid w:val="00071D42"/>
    <w:rsid w:val="00073842"/>
    <w:rsid w:val="000800B1"/>
    <w:rsid w:val="00081240"/>
    <w:rsid w:val="00092A39"/>
    <w:rsid w:val="00097A17"/>
    <w:rsid w:val="000A1682"/>
    <w:rsid w:val="000A19C4"/>
    <w:rsid w:val="000B1231"/>
    <w:rsid w:val="000B5BA8"/>
    <w:rsid w:val="000C5471"/>
    <w:rsid w:val="000C69D8"/>
    <w:rsid w:val="000D5E3B"/>
    <w:rsid w:val="000D618E"/>
    <w:rsid w:val="000D71E0"/>
    <w:rsid w:val="000E42FF"/>
    <w:rsid w:val="000E7730"/>
    <w:rsid w:val="000F0827"/>
    <w:rsid w:val="00101EB9"/>
    <w:rsid w:val="00107D03"/>
    <w:rsid w:val="00110441"/>
    <w:rsid w:val="00121F8F"/>
    <w:rsid w:val="00122D5F"/>
    <w:rsid w:val="0012664B"/>
    <w:rsid w:val="00135ADE"/>
    <w:rsid w:val="00144993"/>
    <w:rsid w:val="00150BB0"/>
    <w:rsid w:val="00162031"/>
    <w:rsid w:val="001626A4"/>
    <w:rsid w:val="00167ACC"/>
    <w:rsid w:val="00170A38"/>
    <w:rsid w:val="001711F1"/>
    <w:rsid w:val="0017217C"/>
    <w:rsid w:val="00172CF2"/>
    <w:rsid w:val="00177671"/>
    <w:rsid w:val="00177881"/>
    <w:rsid w:val="00181B55"/>
    <w:rsid w:val="00184D43"/>
    <w:rsid w:val="00185EDF"/>
    <w:rsid w:val="001939C0"/>
    <w:rsid w:val="001B1F25"/>
    <w:rsid w:val="001B7783"/>
    <w:rsid w:val="001C15CB"/>
    <w:rsid w:val="001C3371"/>
    <w:rsid w:val="001C4ECE"/>
    <w:rsid w:val="001C5551"/>
    <w:rsid w:val="001C7098"/>
    <w:rsid w:val="001D20ED"/>
    <w:rsid w:val="001E3610"/>
    <w:rsid w:val="001E710E"/>
    <w:rsid w:val="001F30CA"/>
    <w:rsid w:val="001F4532"/>
    <w:rsid w:val="001F5DAA"/>
    <w:rsid w:val="0020314A"/>
    <w:rsid w:val="00224C0D"/>
    <w:rsid w:val="00230581"/>
    <w:rsid w:val="00233716"/>
    <w:rsid w:val="00234017"/>
    <w:rsid w:val="00234AB1"/>
    <w:rsid w:val="00267C15"/>
    <w:rsid w:val="002727AA"/>
    <w:rsid w:val="00272AB5"/>
    <w:rsid w:val="00277476"/>
    <w:rsid w:val="00280CBB"/>
    <w:rsid w:val="002825B3"/>
    <w:rsid w:val="002911C6"/>
    <w:rsid w:val="002966CB"/>
    <w:rsid w:val="002B79B8"/>
    <w:rsid w:val="002E1C69"/>
    <w:rsid w:val="002E5C68"/>
    <w:rsid w:val="002E6234"/>
    <w:rsid w:val="002E62B1"/>
    <w:rsid w:val="002E7381"/>
    <w:rsid w:val="002F051A"/>
    <w:rsid w:val="00302950"/>
    <w:rsid w:val="003029D7"/>
    <w:rsid w:val="00306805"/>
    <w:rsid w:val="00311626"/>
    <w:rsid w:val="00316E44"/>
    <w:rsid w:val="0032227B"/>
    <w:rsid w:val="00324E2F"/>
    <w:rsid w:val="00337D1D"/>
    <w:rsid w:val="003400BC"/>
    <w:rsid w:val="00344F80"/>
    <w:rsid w:val="00352094"/>
    <w:rsid w:val="00364437"/>
    <w:rsid w:val="00370603"/>
    <w:rsid w:val="00371A8F"/>
    <w:rsid w:val="00383F88"/>
    <w:rsid w:val="003861B3"/>
    <w:rsid w:val="00393B80"/>
    <w:rsid w:val="003A0966"/>
    <w:rsid w:val="003A3DA2"/>
    <w:rsid w:val="003A5BA6"/>
    <w:rsid w:val="003A7BE8"/>
    <w:rsid w:val="003B3DAA"/>
    <w:rsid w:val="003B7015"/>
    <w:rsid w:val="003C3539"/>
    <w:rsid w:val="003C48B1"/>
    <w:rsid w:val="003C4D44"/>
    <w:rsid w:val="003C4F2E"/>
    <w:rsid w:val="003E458D"/>
    <w:rsid w:val="003F338C"/>
    <w:rsid w:val="003F434C"/>
    <w:rsid w:val="003F6E7E"/>
    <w:rsid w:val="00400382"/>
    <w:rsid w:val="00401DF8"/>
    <w:rsid w:val="00402911"/>
    <w:rsid w:val="00402A81"/>
    <w:rsid w:val="00404AAF"/>
    <w:rsid w:val="00433274"/>
    <w:rsid w:val="00434156"/>
    <w:rsid w:val="00435ED4"/>
    <w:rsid w:val="0044336C"/>
    <w:rsid w:val="00446006"/>
    <w:rsid w:val="0045051B"/>
    <w:rsid w:val="00457A02"/>
    <w:rsid w:val="00461ACB"/>
    <w:rsid w:val="00467672"/>
    <w:rsid w:val="00471EA9"/>
    <w:rsid w:val="0047596B"/>
    <w:rsid w:val="00487958"/>
    <w:rsid w:val="004A1120"/>
    <w:rsid w:val="004A258F"/>
    <w:rsid w:val="004A3016"/>
    <w:rsid w:val="004A5A93"/>
    <w:rsid w:val="004A6AC0"/>
    <w:rsid w:val="004B2035"/>
    <w:rsid w:val="004B6BEF"/>
    <w:rsid w:val="004C017B"/>
    <w:rsid w:val="004C0186"/>
    <w:rsid w:val="004C4016"/>
    <w:rsid w:val="004C4626"/>
    <w:rsid w:val="004C6069"/>
    <w:rsid w:val="004E0F0A"/>
    <w:rsid w:val="004E1913"/>
    <w:rsid w:val="004F53FC"/>
    <w:rsid w:val="0052178B"/>
    <w:rsid w:val="00523B82"/>
    <w:rsid w:val="00523EB3"/>
    <w:rsid w:val="00525532"/>
    <w:rsid w:val="00527D77"/>
    <w:rsid w:val="00532ECB"/>
    <w:rsid w:val="00534DC2"/>
    <w:rsid w:val="005400DD"/>
    <w:rsid w:val="00542A1F"/>
    <w:rsid w:val="0054332C"/>
    <w:rsid w:val="00545A8B"/>
    <w:rsid w:val="00560766"/>
    <w:rsid w:val="00567CDA"/>
    <w:rsid w:val="00571890"/>
    <w:rsid w:val="00574A9F"/>
    <w:rsid w:val="005779A1"/>
    <w:rsid w:val="005A037A"/>
    <w:rsid w:val="005A4588"/>
    <w:rsid w:val="005A7E05"/>
    <w:rsid w:val="005B6E03"/>
    <w:rsid w:val="005C0309"/>
    <w:rsid w:val="005C0944"/>
    <w:rsid w:val="005C175C"/>
    <w:rsid w:val="005D366D"/>
    <w:rsid w:val="005D382F"/>
    <w:rsid w:val="005F116C"/>
    <w:rsid w:val="005F6056"/>
    <w:rsid w:val="00602D8B"/>
    <w:rsid w:val="00603EB1"/>
    <w:rsid w:val="00627669"/>
    <w:rsid w:val="00631281"/>
    <w:rsid w:val="006348BC"/>
    <w:rsid w:val="006444EF"/>
    <w:rsid w:val="0064581E"/>
    <w:rsid w:val="00660BDB"/>
    <w:rsid w:val="00666155"/>
    <w:rsid w:val="006672AD"/>
    <w:rsid w:val="006715B9"/>
    <w:rsid w:val="00675809"/>
    <w:rsid w:val="0067649A"/>
    <w:rsid w:val="00676589"/>
    <w:rsid w:val="00677470"/>
    <w:rsid w:val="00681977"/>
    <w:rsid w:val="006A5952"/>
    <w:rsid w:val="006B7AF6"/>
    <w:rsid w:val="006C0EAD"/>
    <w:rsid w:val="006C2050"/>
    <w:rsid w:val="006C4739"/>
    <w:rsid w:val="006D24E2"/>
    <w:rsid w:val="006E2FBD"/>
    <w:rsid w:val="006E4D87"/>
    <w:rsid w:val="006F331B"/>
    <w:rsid w:val="006F4F63"/>
    <w:rsid w:val="006F53F7"/>
    <w:rsid w:val="006F7D7C"/>
    <w:rsid w:val="00700E42"/>
    <w:rsid w:val="0071239E"/>
    <w:rsid w:val="0071310F"/>
    <w:rsid w:val="00715202"/>
    <w:rsid w:val="00726331"/>
    <w:rsid w:val="00740380"/>
    <w:rsid w:val="0074599E"/>
    <w:rsid w:val="00745EBB"/>
    <w:rsid w:val="00751959"/>
    <w:rsid w:val="007539C9"/>
    <w:rsid w:val="00753B70"/>
    <w:rsid w:val="00761A06"/>
    <w:rsid w:val="00762974"/>
    <w:rsid w:val="0076541E"/>
    <w:rsid w:val="00776B1E"/>
    <w:rsid w:val="007845F5"/>
    <w:rsid w:val="0078482B"/>
    <w:rsid w:val="007B0297"/>
    <w:rsid w:val="007C1E0D"/>
    <w:rsid w:val="007C21B5"/>
    <w:rsid w:val="007C357E"/>
    <w:rsid w:val="007C6707"/>
    <w:rsid w:val="007D1047"/>
    <w:rsid w:val="007D5D03"/>
    <w:rsid w:val="007E1581"/>
    <w:rsid w:val="007E2794"/>
    <w:rsid w:val="007F4325"/>
    <w:rsid w:val="008026FA"/>
    <w:rsid w:val="00804BB5"/>
    <w:rsid w:val="00807A39"/>
    <w:rsid w:val="00812779"/>
    <w:rsid w:val="0081678B"/>
    <w:rsid w:val="008362D5"/>
    <w:rsid w:val="008376B1"/>
    <w:rsid w:val="00843531"/>
    <w:rsid w:val="008453B4"/>
    <w:rsid w:val="0084554C"/>
    <w:rsid w:val="00845680"/>
    <w:rsid w:val="0084733E"/>
    <w:rsid w:val="008614AA"/>
    <w:rsid w:val="00866C27"/>
    <w:rsid w:val="00866D0E"/>
    <w:rsid w:val="0086728D"/>
    <w:rsid w:val="008749D8"/>
    <w:rsid w:val="00880255"/>
    <w:rsid w:val="00880855"/>
    <w:rsid w:val="008947BE"/>
    <w:rsid w:val="00897D11"/>
    <w:rsid w:val="008A1B46"/>
    <w:rsid w:val="008A23F5"/>
    <w:rsid w:val="008A4326"/>
    <w:rsid w:val="008A4A06"/>
    <w:rsid w:val="008B487D"/>
    <w:rsid w:val="008B5C40"/>
    <w:rsid w:val="008C13B6"/>
    <w:rsid w:val="008D5829"/>
    <w:rsid w:val="008D6F7E"/>
    <w:rsid w:val="008F11BC"/>
    <w:rsid w:val="008F2323"/>
    <w:rsid w:val="008F7ED8"/>
    <w:rsid w:val="00903966"/>
    <w:rsid w:val="009153A6"/>
    <w:rsid w:val="00916592"/>
    <w:rsid w:val="009216A4"/>
    <w:rsid w:val="009269AE"/>
    <w:rsid w:val="009273FA"/>
    <w:rsid w:val="009377EE"/>
    <w:rsid w:val="00937DD9"/>
    <w:rsid w:val="0094116B"/>
    <w:rsid w:val="00941683"/>
    <w:rsid w:val="00944954"/>
    <w:rsid w:val="009474BF"/>
    <w:rsid w:val="00972E45"/>
    <w:rsid w:val="00975459"/>
    <w:rsid w:val="00976604"/>
    <w:rsid w:val="00995B05"/>
    <w:rsid w:val="00995F60"/>
    <w:rsid w:val="00996777"/>
    <w:rsid w:val="009A15A1"/>
    <w:rsid w:val="009A1938"/>
    <w:rsid w:val="009A53A3"/>
    <w:rsid w:val="009A60D3"/>
    <w:rsid w:val="009A6289"/>
    <w:rsid w:val="009A644B"/>
    <w:rsid w:val="009B1337"/>
    <w:rsid w:val="009B1A80"/>
    <w:rsid w:val="009C4F85"/>
    <w:rsid w:val="009C736F"/>
    <w:rsid w:val="009D112A"/>
    <w:rsid w:val="009D366E"/>
    <w:rsid w:val="009D781E"/>
    <w:rsid w:val="009E1044"/>
    <w:rsid w:val="009E67DF"/>
    <w:rsid w:val="009E75D3"/>
    <w:rsid w:val="009E76E5"/>
    <w:rsid w:val="009F7806"/>
    <w:rsid w:val="00A0266C"/>
    <w:rsid w:val="00A04402"/>
    <w:rsid w:val="00A17334"/>
    <w:rsid w:val="00A24B09"/>
    <w:rsid w:val="00A34976"/>
    <w:rsid w:val="00A34DC3"/>
    <w:rsid w:val="00A36C17"/>
    <w:rsid w:val="00A47C58"/>
    <w:rsid w:val="00A5648E"/>
    <w:rsid w:val="00A62355"/>
    <w:rsid w:val="00A63085"/>
    <w:rsid w:val="00A7055E"/>
    <w:rsid w:val="00A8061C"/>
    <w:rsid w:val="00A81764"/>
    <w:rsid w:val="00A9273C"/>
    <w:rsid w:val="00A938B8"/>
    <w:rsid w:val="00A941E9"/>
    <w:rsid w:val="00A955B4"/>
    <w:rsid w:val="00AA4A01"/>
    <w:rsid w:val="00AB61BE"/>
    <w:rsid w:val="00AB6212"/>
    <w:rsid w:val="00AC0B7A"/>
    <w:rsid w:val="00AD36A3"/>
    <w:rsid w:val="00AD45ED"/>
    <w:rsid w:val="00AD65C3"/>
    <w:rsid w:val="00AD6A7E"/>
    <w:rsid w:val="00AD77CC"/>
    <w:rsid w:val="00AE5BFB"/>
    <w:rsid w:val="00AE660E"/>
    <w:rsid w:val="00AF59BB"/>
    <w:rsid w:val="00AF5D30"/>
    <w:rsid w:val="00B065CF"/>
    <w:rsid w:val="00B13A35"/>
    <w:rsid w:val="00B15706"/>
    <w:rsid w:val="00B37CE8"/>
    <w:rsid w:val="00B45D95"/>
    <w:rsid w:val="00B56AF7"/>
    <w:rsid w:val="00B6198A"/>
    <w:rsid w:val="00B6361F"/>
    <w:rsid w:val="00B644EC"/>
    <w:rsid w:val="00B65B0D"/>
    <w:rsid w:val="00B66006"/>
    <w:rsid w:val="00B678EE"/>
    <w:rsid w:val="00B76002"/>
    <w:rsid w:val="00B81F89"/>
    <w:rsid w:val="00B903A6"/>
    <w:rsid w:val="00B914FE"/>
    <w:rsid w:val="00B91711"/>
    <w:rsid w:val="00B9211B"/>
    <w:rsid w:val="00B92954"/>
    <w:rsid w:val="00B978A7"/>
    <w:rsid w:val="00BA1B0D"/>
    <w:rsid w:val="00BA7EB0"/>
    <w:rsid w:val="00BB4D28"/>
    <w:rsid w:val="00BC7A51"/>
    <w:rsid w:val="00BE44CE"/>
    <w:rsid w:val="00BF485B"/>
    <w:rsid w:val="00C00A95"/>
    <w:rsid w:val="00C05DA2"/>
    <w:rsid w:val="00C079A3"/>
    <w:rsid w:val="00C11DE4"/>
    <w:rsid w:val="00C146BC"/>
    <w:rsid w:val="00C17868"/>
    <w:rsid w:val="00C226DF"/>
    <w:rsid w:val="00C23C1B"/>
    <w:rsid w:val="00C30F84"/>
    <w:rsid w:val="00C31470"/>
    <w:rsid w:val="00C36CAA"/>
    <w:rsid w:val="00C44C53"/>
    <w:rsid w:val="00C54200"/>
    <w:rsid w:val="00C6646D"/>
    <w:rsid w:val="00C8152D"/>
    <w:rsid w:val="00C91396"/>
    <w:rsid w:val="00C958E0"/>
    <w:rsid w:val="00CA794B"/>
    <w:rsid w:val="00CB0DFA"/>
    <w:rsid w:val="00CB28B8"/>
    <w:rsid w:val="00CD01A9"/>
    <w:rsid w:val="00CD2792"/>
    <w:rsid w:val="00CD33FB"/>
    <w:rsid w:val="00CD4ADB"/>
    <w:rsid w:val="00CE50B1"/>
    <w:rsid w:val="00CE724E"/>
    <w:rsid w:val="00CF1F89"/>
    <w:rsid w:val="00D06368"/>
    <w:rsid w:val="00D07D93"/>
    <w:rsid w:val="00D13738"/>
    <w:rsid w:val="00D15078"/>
    <w:rsid w:val="00D15BE8"/>
    <w:rsid w:val="00D170BA"/>
    <w:rsid w:val="00D17984"/>
    <w:rsid w:val="00D24F43"/>
    <w:rsid w:val="00D30BB6"/>
    <w:rsid w:val="00D35A57"/>
    <w:rsid w:val="00D475BB"/>
    <w:rsid w:val="00D5379D"/>
    <w:rsid w:val="00D706FA"/>
    <w:rsid w:val="00D757D9"/>
    <w:rsid w:val="00D81C3B"/>
    <w:rsid w:val="00D824EF"/>
    <w:rsid w:val="00D826BF"/>
    <w:rsid w:val="00D84A6D"/>
    <w:rsid w:val="00D96645"/>
    <w:rsid w:val="00DB6C28"/>
    <w:rsid w:val="00DB7102"/>
    <w:rsid w:val="00DC63D0"/>
    <w:rsid w:val="00DD3DC0"/>
    <w:rsid w:val="00DE0C68"/>
    <w:rsid w:val="00DE299D"/>
    <w:rsid w:val="00DE4556"/>
    <w:rsid w:val="00DE6D8C"/>
    <w:rsid w:val="00DF093B"/>
    <w:rsid w:val="00DF1879"/>
    <w:rsid w:val="00DF28D0"/>
    <w:rsid w:val="00DF3560"/>
    <w:rsid w:val="00DF506E"/>
    <w:rsid w:val="00E06A99"/>
    <w:rsid w:val="00E07EDC"/>
    <w:rsid w:val="00E1221A"/>
    <w:rsid w:val="00E32325"/>
    <w:rsid w:val="00E35745"/>
    <w:rsid w:val="00E36FFA"/>
    <w:rsid w:val="00E37E60"/>
    <w:rsid w:val="00E401A7"/>
    <w:rsid w:val="00E45386"/>
    <w:rsid w:val="00E45595"/>
    <w:rsid w:val="00E45F07"/>
    <w:rsid w:val="00E50F3C"/>
    <w:rsid w:val="00E54E26"/>
    <w:rsid w:val="00E56897"/>
    <w:rsid w:val="00E700D8"/>
    <w:rsid w:val="00E70E92"/>
    <w:rsid w:val="00E7263B"/>
    <w:rsid w:val="00E74786"/>
    <w:rsid w:val="00E85875"/>
    <w:rsid w:val="00E9136F"/>
    <w:rsid w:val="00EA11AB"/>
    <w:rsid w:val="00EA2005"/>
    <w:rsid w:val="00EA5C7A"/>
    <w:rsid w:val="00EA68C9"/>
    <w:rsid w:val="00EB24A3"/>
    <w:rsid w:val="00EC4676"/>
    <w:rsid w:val="00EC667F"/>
    <w:rsid w:val="00ED1336"/>
    <w:rsid w:val="00ED751A"/>
    <w:rsid w:val="00ED7E0C"/>
    <w:rsid w:val="00EE2251"/>
    <w:rsid w:val="00EE3FAB"/>
    <w:rsid w:val="00EE4634"/>
    <w:rsid w:val="00EE575E"/>
    <w:rsid w:val="00EF02C6"/>
    <w:rsid w:val="00EF3C7A"/>
    <w:rsid w:val="00EF4CF4"/>
    <w:rsid w:val="00EF667F"/>
    <w:rsid w:val="00F114EB"/>
    <w:rsid w:val="00F1716A"/>
    <w:rsid w:val="00F176AE"/>
    <w:rsid w:val="00F2011F"/>
    <w:rsid w:val="00F215F2"/>
    <w:rsid w:val="00F23A23"/>
    <w:rsid w:val="00F26449"/>
    <w:rsid w:val="00F33AE2"/>
    <w:rsid w:val="00F363F3"/>
    <w:rsid w:val="00F44FA7"/>
    <w:rsid w:val="00F5179A"/>
    <w:rsid w:val="00F5754E"/>
    <w:rsid w:val="00F63EFF"/>
    <w:rsid w:val="00F71CF5"/>
    <w:rsid w:val="00F72C51"/>
    <w:rsid w:val="00F74B8A"/>
    <w:rsid w:val="00F7688F"/>
    <w:rsid w:val="00F850E4"/>
    <w:rsid w:val="00F95F1E"/>
    <w:rsid w:val="00FB4E9F"/>
    <w:rsid w:val="00FC2A09"/>
    <w:rsid w:val="00FE2229"/>
    <w:rsid w:val="00FE29A0"/>
    <w:rsid w:val="00FE2E0A"/>
    <w:rsid w:val="00FE477A"/>
    <w:rsid w:val="00FF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08096"/>
  <w15:docId w15:val="{E0471071-ED48-44C5-BEED-86C6A819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2AB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2AB5"/>
    <w:pPr>
      <w:ind w:left="720"/>
      <w:contextualSpacing/>
    </w:pPr>
  </w:style>
  <w:style w:type="character" w:customStyle="1" w:styleId="st">
    <w:name w:val="st"/>
    <w:basedOn w:val="Absatz-Standardschriftart"/>
    <w:rsid w:val="00272AB5"/>
  </w:style>
  <w:style w:type="character" w:styleId="Hervorhebung">
    <w:name w:val="Emphasis"/>
    <w:basedOn w:val="Absatz-Standardschriftart"/>
    <w:uiPriority w:val="20"/>
    <w:qFormat/>
    <w:rsid w:val="00272AB5"/>
    <w:rPr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rsid w:val="00272AB5"/>
    <w:pPr>
      <w:spacing w:after="0"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2AB5"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2AB5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AB5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AB5"/>
    <w:pPr>
      <w:spacing w:after="200"/>
    </w:pPr>
    <w:rPr>
      <w:b/>
      <w:bCs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AB5"/>
    <w:rPr>
      <w:b/>
      <w:bCs/>
      <w:sz w:val="20"/>
      <w:szCs w:val="20"/>
      <w:lang w:val="en-US"/>
    </w:rPr>
  </w:style>
  <w:style w:type="paragraph" w:customStyle="1" w:styleId="TextkrperQ">
    <w:name w:val="*Textkörper_Q"/>
    <w:basedOn w:val="Standard"/>
    <w:link w:val="TextkrperQZchn"/>
    <w:qFormat/>
    <w:rsid w:val="00280CBB"/>
    <w:pPr>
      <w:spacing w:after="240"/>
      <w:jc w:val="both"/>
    </w:pPr>
    <w:rPr>
      <w:rFonts w:ascii="Times New Roman" w:eastAsia="Calibri" w:hAnsi="Times New Roman" w:cs="Times New Roman"/>
      <w:color w:val="000000"/>
      <w:sz w:val="24"/>
      <w:lang w:val="de-DE"/>
    </w:rPr>
  </w:style>
  <w:style w:type="table" w:styleId="Tabellenraster">
    <w:name w:val="Table Grid"/>
    <w:basedOn w:val="NormaleTabelle"/>
    <w:uiPriority w:val="39"/>
    <w:rsid w:val="00715202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029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9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9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02950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2950"/>
    <w:rPr>
      <w:color w:val="0000FF" w:themeColor="hyperlink"/>
      <w:u w:val="single"/>
    </w:rPr>
  </w:style>
  <w:style w:type="character" w:customStyle="1" w:styleId="TextkrperQZchn">
    <w:name w:val="*Textkörper_Q Zchn"/>
    <w:link w:val="TextkrperQ"/>
    <w:rsid w:val="00E06A99"/>
    <w:rPr>
      <w:rFonts w:ascii="Times New Roman" w:eastAsia="Calibri" w:hAnsi="Times New Roman" w:cs="Times New Roman"/>
      <w:color w:val="000000"/>
      <w:sz w:val="24"/>
    </w:rPr>
  </w:style>
  <w:style w:type="paragraph" w:customStyle="1" w:styleId="InfoTiteldesProduktsQ">
    <w:name w:val="#Info_Titel_des_Produkts_Q"/>
    <w:basedOn w:val="Standard"/>
    <w:semiHidden/>
    <w:rsid w:val="00471EA9"/>
    <w:pPr>
      <w:framePr w:w="6521" w:wrap="around" w:vAnchor="page" w:hAnchor="page" w:x="3970" w:y="6805" w:anchorLock="1"/>
      <w:spacing w:after="0"/>
    </w:pPr>
    <w:rPr>
      <w:rFonts w:ascii="Times New Roman" w:eastAsia="Calibri" w:hAnsi="Times New Roman" w:cs="Times New Roman"/>
      <w:b/>
      <w:color w:val="000000"/>
      <w:sz w:val="50"/>
      <w:szCs w:val="50"/>
      <w:lang w:val="de-DE"/>
    </w:rPr>
  </w:style>
  <w:style w:type="character" w:customStyle="1" w:styleId="rwrr">
    <w:name w:val="rwrr"/>
    <w:basedOn w:val="Absatz-Standardschriftart"/>
    <w:rsid w:val="00B37CE8"/>
    <w:rPr>
      <w:color w:val="408CD9"/>
      <w:u w:val="single"/>
      <w:shd w:val="clear" w:color="auto" w:fill="FFFFFF"/>
    </w:rPr>
  </w:style>
  <w:style w:type="paragraph" w:styleId="berarbeitung">
    <w:name w:val="Revision"/>
    <w:hidden/>
    <w:uiPriority w:val="99"/>
    <w:semiHidden/>
    <w:rsid w:val="00DF093B"/>
    <w:pPr>
      <w:spacing w:after="0" w:line="240" w:lineRule="auto"/>
    </w:pPr>
    <w:rPr>
      <w:lang w:val="en-US"/>
    </w:rPr>
  </w:style>
  <w:style w:type="paragraph" w:customStyle="1" w:styleId="Default">
    <w:name w:val="Default"/>
    <w:rsid w:val="00C36C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" TargetMode="External"/><Relationship Id="rId13" Type="http://schemas.openxmlformats.org/officeDocument/2006/relationships/hyperlink" Target="https://www.ncbi.nlm.nih.gov/pubmed/?cmd=HistorySearch&amp;querykey=5" TargetMode="External"/><Relationship Id="rId18" Type="http://schemas.openxmlformats.org/officeDocument/2006/relationships/hyperlink" Target="https://www.ncbi.nlm.nih.gov/pubmed" TargetMode="External"/><Relationship Id="rId26" Type="http://schemas.openxmlformats.org/officeDocument/2006/relationships/hyperlink" Target="https://www.ncbi.nlm.nih.gov/pubmed" TargetMode="Externa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cmd=HistorySearch&amp;querykey=9" TargetMode="External"/><Relationship Id="rId34" Type="http://schemas.openxmlformats.org/officeDocument/2006/relationships/hyperlink" Target="https://www.ncbi.nlm.nih.gov/pubmed" TargetMode="External"/><Relationship Id="rId7" Type="http://schemas.openxmlformats.org/officeDocument/2006/relationships/hyperlink" Target="https://www.ncbi.nlm.nih.gov/pubmed/?cmd=HistorySearch&amp;querykey=2" TargetMode="Externa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/?cmd=HistorySearch&amp;querykey=7" TargetMode="External"/><Relationship Id="rId25" Type="http://schemas.openxmlformats.org/officeDocument/2006/relationships/hyperlink" Target="https://www.ncbi.nlm.nih.gov/pubmed/?cmd=HistorySearch&amp;querykey=11" TargetMode="External"/><Relationship Id="rId33" Type="http://schemas.openxmlformats.org/officeDocument/2006/relationships/hyperlink" Target="https://www.ncbi.nlm.nih.gov/pubmed/?cmd=HistorySearch&amp;querykey=15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" TargetMode="External"/><Relationship Id="rId20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/?cmd=HistorySearch&amp;querykey=1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hyperlink" Target="https://www.ncbi.nlm.nih.gov/pubmed/?cmd=HistorySearch&amp;querykey=4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/?cmd=HistorySearch&amp;querykey=1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cmd=HistorySearch&amp;querykey=6" TargetMode="External"/><Relationship Id="rId23" Type="http://schemas.openxmlformats.org/officeDocument/2006/relationships/hyperlink" Target="https://www.ncbi.nlm.nih.gov/pubmed/?cmd=HistorySearch&amp;querykey=10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10" Type="http://schemas.openxmlformats.org/officeDocument/2006/relationships/hyperlink" Target="https://www.ncbi.nlm.nih.gov/pubmed" TargetMode="External"/><Relationship Id="rId19" Type="http://schemas.openxmlformats.org/officeDocument/2006/relationships/hyperlink" Target="https://www.ncbi.nlm.nih.gov/pubmed/?cmd=HistorySearch&amp;querykey=8" TargetMode="External"/><Relationship Id="rId31" Type="http://schemas.openxmlformats.org/officeDocument/2006/relationships/hyperlink" Target="https://www.ncbi.nlm.nih.gov/pubmed/?cmd=HistorySearch&amp;querykey=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3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12" TargetMode="External"/><Relationship Id="rId30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/?cmd=HistorySearch&amp;querykey=16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66883-BA3E-460A-8396-C23B9C721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7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r, Dawid</dc:creator>
  <cp:lastModifiedBy>Windows-Benutzer</cp:lastModifiedBy>
  <cp:revision>3</cp:revision>
  <cp:lastPrinted>2019-01-07T08:41:00Z</cp:lastPrinted>
  <dcterms:created xsi:type="dcterms:W3CDTF">2019-01-08T19:58:00Z</dcterms:created>
  <dcterms:modified xsi:type="dcterms:W3CDTF">2019-01-08T20:09:00Z</dcterms:modified>
</cp:coreProperties>
</file>